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rFonts w:ascii="Times New Roman" w:hAnsi="Times New Roman" w:cs="Times New Roman"/>
          <w:sz w:val="24"/>
          <w:lang/>
        </w:rPr>
      </w:pPr>
      <w:r>
        <w:rPr>
          <w:rFonts w:hint="default" w:ascii="Times New Roman" w:hAnsi="Times New Roman" w:cs="Times New Roman"/>
          <w:b/>
          <w:sz w:val="24"/>
          <w:lang w:val="en-UK"/>
        </w:rPr>
        <w:t>A</w:t>
      </w:r>
      <w:r>
        <w:rPr>
          <w:rFonts w:hint="default" w:ascii="Times New Roman" w:hAnsi="Times New Roman" w:cs="Times New Roman"/>
          <w:b/>
          <w:sz w:val="24"/>
          <w:lang w:val="en-UK"/>
        </w:rPr>
        <w:t xml:space="preserve">dditional file </w:t>
      </w:r>
      <w:r>
        <w:rPr>
          <w:rFonts w:hint="default" w:ascii="Times New Roman" w:hAnsi="Times New Roman" w:cs="Times New Roman"/>
          <w:b/>
          <w:sz w:val="24"/>
          <w:lang w:val="en-UK"/>
        </w:rPr>
        <w:t>1</w:t>
      </w:r>
      <w:r>
        <w:rPr>
          <w:rFonts w:hint="default" w:ascii="Times New Roman" w:hAnsi="Times New Roman" w:cs="Times New Roman"/>
          <w:b/>
          <w:sz w:val="24"/>
          <w:lang w:val="en-UK"/>
        </w:rPr>
        <w:t>.</w:t>
      </w:r>
      <w:r>
        <w:rPr>
          <w:rFonts w:hint="default" w:ascii="Times New Roman" w:hAnsi="Times New Roman" w:cs="Times New Roman"/>
          <w:sz w:val="24"/>
          <w:lang/>
        </w:rPr>
        <w:t xml:space="preserve"> Geographic origins, sample sizes and cpDNA haplotypes of the 91 </w:t>
      </w:r>
      <w:r>
        <w:rPr>
          <w:rFonts w:ascii="Times New Roman" w:hAnsi="Times New Roman" w:cs="Times New Roman"/>
          <w:i/>
          <w:sz w:val="24"/>
          <w:lang/>
        </w:rPr>
        <w:t>Hippuris vulgaris</w:t>
      </w:r>
      <w:r>
        <w:rPr>
          <w:rFonts w:ascii="Times New Roman" w:hAnsi="Times New Roman" w:cs="Times New Roman"/>
          <w:sz w:val="24"/>
          <w:lang/>
        </w:rPr>
        <w:t xml:space="preserve"> populations studied.</w:t>
      </w:r>
    </w:p>
    <w:tbl>
      <w:tblPr>
        <w:tblStyle w:val="6"/>
        <w:tblW w:w="9851" w:type="dxa"/>
        <w:jc w:val="center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997"/>
        <w:gridCol w:w="813"/>
        <w:gridCol w:w="1877"/>
        <w:gridCol w:w="816"/>
        <w:gridCol w:w="956"/>
        <w:gridCol w:w="630"/>
        <w:gridCol w:w="1779"/>
        <w:gridCol w:w="236"/>
        <w:gridCol w:w="630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280" w:lineRule="exac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pulation name</w:t>
            </w:r>
          </w:p>
        </w:tc>
        <w:tc>
          <w:tcPr>
            <w:tcW w:w="813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ucher</w:t>
            </w:r>
          </w:p>
        </w:tc>
        <w:tc>
          <w:tcPr>
            <w:tcW w:w="1877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cation</w:t>
            </w:r>
          </w:p>
        </w:tc>
        <w:tc>
          <w:tcPr>
            <w:tcW w:w="816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tude</w:t>
            </w:r>
          </w:p>
        </w:tc>
        <w:tc>
          <w:tcPr>
            <w:tcW w:w="956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n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itude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pDN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47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SS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1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7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5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di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.</w:t>
            </w:r>
          </w:p>
        </w:tc>
        <w:tc>
          <w:tcPr>
            <w:tcW w:w="177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plotyp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div.</w:t>
            </w:r>
          </w:p>
        </w:tc>
        <w:tc>
          <w:tcPr>
            <w:tcW w:w="111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enotype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L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a11</w:t>
            </w: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olun, Neimenggu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2.1877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6.48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QH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a9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Qinghe, Xin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.49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0.20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BK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a12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bukesai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, Xin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.8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6.1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7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uobei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7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0.93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LDW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6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olidawa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9.58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4.7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LC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9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akesh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67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2.13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H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he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76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49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(6);A6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H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he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56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0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H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he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38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.6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Q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2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henb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hu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9.90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.0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3);B10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KS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4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akesh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.51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2.15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RQ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5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rong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3.06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4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;B1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3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uyu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74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4.54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Z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32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Zhongdian, Yunn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7.50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9.8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34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aocheng, Sichu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.27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0.08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K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34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Kangding, Sichu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0.16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1.4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2);B6(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36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ongyuan, Sichu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2.50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2.36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JZG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38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Jiuzaigou, Sichu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.25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3.76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Q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45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eqin, Yunn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8.50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8.91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u245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asu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0.01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7.03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Z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47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inzi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.63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4.38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1);B6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49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angxiong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0.47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1.1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3);B12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a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50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ari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.48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0.05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5);B6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Q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5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uqu, Gan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4.24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2.33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K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53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alikun, Xin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3.62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3.18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BG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258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baga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3.32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5.67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38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usong, 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2.05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7.74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388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ulin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.35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3.55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J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39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ongjiang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.06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3.39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iC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397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ichun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.19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9.34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iC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397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ichun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.47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9.66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Z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0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inze, Gan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9.18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0.13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25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in, Xin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.66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3.9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Q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27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quan, Xin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.98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1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28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ole, Xin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.55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1.34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Z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3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Zhaosu, Xin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3.15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1.4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3);B3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W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44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awan, Xin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.51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5.99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M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1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Huma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.99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6.25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H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ahe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2.47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4.6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H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ohe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2.86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3.32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(1);A12(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H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5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ohe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2.93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2.57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(3);A11(2);A12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H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5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he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2.20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2.1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H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6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nhe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.47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6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H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6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he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.1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26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2(3);A3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EGN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7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guna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.0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.05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EGN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8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una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82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.90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EGN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8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una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64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.3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EGN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59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una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20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.48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L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6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il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9.16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.33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RQ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61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ong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.50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3.8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ZL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61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alantun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52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2.19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ES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6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san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.9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.25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ES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463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san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.70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.7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00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yuan, Qingha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.6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1.31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LH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02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lingha, Qingha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.24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7.03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03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ixi, Qingha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.53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5.42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X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05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oxian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1.73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4.49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08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duo, Qingha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4.71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8.09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Z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0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nzha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0.75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8.78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4);B4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M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0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nmulin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.99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9.09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i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ngri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8.59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6.8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1);B12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G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ga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.42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5.23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3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lan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0.81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1.56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tu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.17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9.8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5);B6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7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ona, Xiz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8.06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W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519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ngwu, Shanx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8.87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2.2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KS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16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kesh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15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83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(2);A13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XZQ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20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nb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huzuo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40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.61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56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ong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, Ningxi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5.6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6.09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Z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60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ianzhu, Gan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.38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2.96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6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ngchang, Gan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8.30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2.0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Z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6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angye, Gan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8.91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0.6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JQ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64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uquan, Gan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9.74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8.55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J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66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nta, Gans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0.24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9.43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M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75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motezuo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0.63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0.93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ZZ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76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uoz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0.88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2.78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WQ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77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ngwu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5.83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.3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LK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78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ukeerqin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.21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.36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W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68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ngniute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3.22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.55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G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02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agan lake, Jil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5.20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4.4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4);B9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LC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15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lunchun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72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4.3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M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15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ma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.84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4.54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1(5);A3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M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16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ma, Heilongjia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2.09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3.34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H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18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nhe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.77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50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KS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18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kesh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9.85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31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KS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19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kesh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9.48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35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2);B7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Q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19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enb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hu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9.27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.28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3);B10(1);B11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Z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20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nzhoul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9.49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7.7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2);B5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XYQ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21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nb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huyou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8.41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7.56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XZQ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21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nb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huzuoqi, Neimenggu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7.67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9.27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KYQ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u7228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rqinyouyiqianqi, Neimenggu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.507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1.378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3(1);A8(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47E73"/>
    <w:rsid w:val="00147E73"/>
    <w:rsid w:val="00331A25"/>
    <w:rsid w:val="003C0B7C"/>
    <w:rsid w:val="003E195C"/>
    <w:rsid w:val="00402B7C"/>
    <w:rsid w:val="00432827"/>
    <w:rsid w:val="004757B7"/>
    <w:rsid w:val="00516F94"/>
    <w:rsid w:val="00901041"/>
    <w:rsid w:val="009840AB"/>
    <w:rsid w:val="00E96D62"/>
    <w:rsid w:val="00F62731"/>
    <w:rsid w:val="00F75CC8"/>
    <w:rsid w:val="52B07DD7"/>
    <w:rsid w:val="6EB5372D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Style w:val="6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Balloon Text"/>
    <w:basedOn w:val="1"/>
    <w:link w:val="11"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59"/>
    <w:pPr/>
    <w:tblPr>
      <w:tblStyle w:val="6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customStyle="1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Char"/>
    <w:basedOn w:val="5"/>
    <w:link w:val="4"/>
    <w:uiPriority w:val="99"/>
    <w:rPr>
      <w:sz w:val="18"/>
      <w:szCs w:val="18"/>
    </w:rPr>
  </w:style>
  <w:style w:type="character" w:customStyle="1" w:styleId="10">
    <w:name w:val="页脚 Char"/>
    <w:basedOn w:val="5"/>
    <w:link w:val="3"/>
    <w:uiPriority w:val="99"/>
    <w:rPr>
      <w:sz w:val="18"/>
      <w:szCs w:val="18"/>
    </w:rPr>
  </w:style>
  <w:style w:type="character" w:customStyle="1" w:styleId="11">
    <w:name w:val="批注框文本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87</Words>
  <Characters>5630</Characters>
  <Lines>46</Lines>
  <Paragraphs>13</Paragraphs>
  <TotalTime>0</TotalTime>
  <ScaleCrop>false</ScaleCrop>
  <LinksUpToDate>false</LinksUpToDate>
  <CharactersWithSpaces>0</CharactersWithSpaces>
  <Application>WPS Office 个人版_9.1.0.4885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8:52:00Z</dcterms:created>
  <dc:creator>xxw</dc:creator>
  <cp:lastModifiedBy>Xinwei</cp:lastModifiedBy>
  <dcterms:modified xsi:type="dcterms:W3CDTF">2015-10-06T09:51:07Z</dcterms:modified>
  <dc:title>Additional file 1. Geographic origins, sample sizes and cpDNA haplotypes of the 91 Hippuris vulgaris populations studied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